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B6A31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Leave-one-out sensitivity analysis for pneumonia (random-effects model)</w:t>
      </w:r>
    </w:p>
    <w:tbl>
      <w:tblPr>
        <w:tblStyle w:val="4"/>
        <w:tblW w:w="8594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2"/>
        <w:gridCol w:w="1447"/>
        <w:gridCol w:w="1239"/>
        <w:gridCol w:w="1810"/>
        <w:gridCol w:w="537"/>
        <w:gridCol w:w="644"/>
        <w:gridCol w:w="1345"/>
      </w:tblGrid>
      <w:tr w14:paraId="5BADE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0DFF3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rial omitted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5762A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cronym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9764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Backbone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352B59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 xml:space="preserve">Pooled RR </w:t>
            </w:r>
          </w:p>
          <w:p w14:paraId="1FD3D4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(95% CI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85B31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²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3187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τ²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21C4BD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 xml:space="preserve">χ² </w:t>
            </w:r>
          </w:p>
          <w:p w14:paraId="63DC0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(df=7), p</w:t>
            </w:r>
          </w:p>
        </w:tc>
      </w:tr>
      <w:tr w14:paraId="1386B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48BED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imop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oulos 201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F82CF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OLLUX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75749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MiD (Rd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E50BD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70 (1.31–2.21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4F1B7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5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12F7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7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0BED6A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5.56, 0.03</w:t>
            </w:r>
          </w:p>
        </w:tc>
      </w:tr>
      <w:tr w14:paraId="58F69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079ED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alumbo 201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3229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CASTO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65221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I (Vd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74AB9C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70 (1.31–2.20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CF7AC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6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3A92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7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2C0E7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5.93, 0.03</w:t>
            </w:r>
          </w:p>
        </w:tc>
      </w:tr>
      <w:tr w14:paraId="25792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118388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ateos 201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682F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LCYON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0688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I (VMP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7D57DF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48 (1.18–1.87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D52DC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46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2441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8EB28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2.87, 0.08</w:t>
            </w:r>
          </w:p>
        </w:tc>
      </w:tr>
      <w:tr w14:paraId="5745A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320144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acon 201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DE3C5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AI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BECC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MiD (Rd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1EE30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57 (1.16–2.13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D1678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4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74C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12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5A3B85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9.53, 0.007</w:t>
            </w:r>
          </w:p>
        </w:tc>
      </w:tr>
      <w:tr w14:paraId="04584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3E443B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oreau 201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37AB2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CASSIOPEI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04AE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MiD+PI (VTd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1B1EE1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57 (1.19–2.06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C1ABC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4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2866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62261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9.46, 0.007</w:t>
            </w:r>
          </w:p>
        </w:tc>
      </w:tr>
      <w:tr w14:paraId="3AFF1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21EFDE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Voorhees 202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9CBBE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GRIFFI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94546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MiD+PI (VRd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72EC65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69 (1.30–2.18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1D80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9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1345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8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35AD2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6.92, 0.02</w:t>
            </w:r>
          </w:p>
        </w:tc>
      </w:tr>
      <w:tr w14:paraId="41C52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05BFE0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imopoulos 202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0CA7B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POLLO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0C4CA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MiD (Pd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A2BBA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61 (1.21–2.14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B8DE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5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9354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4E95C2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9.91, 0.006</w:t>
            </w:r>
          </w:p>
        </w:tc>
      </w:tr>
      <w:tr w14:paraId="7652C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413057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Usmani 202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AE203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CANDO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73732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I (Kd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1D1DD8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60 (1.19–2.15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0059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5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DD62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1834C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9.95, 0.006</w:t>
            </w:r>
          </w:p>
        </w:tc>
      </w:tr>
      <w:tr w14:paraId="202A1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557" w:type="dxa"/>
            <w:shd w:val="clear" w:color="auto" w:fill="auto"/>
            <w:vAlign w:val="center"/>
          </w:tcPr>
          <w:p w14:paraId="3358F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onneveld 202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B47A6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ERSEUS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C0B0A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MiD+PI (VRd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4D6EEE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52 (1.16–2.00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0D4EE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9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9261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9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7BC77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7.10, 0.02</w:t>
            </w:r>
          </w:p>
        </w:tc>
      </w:tr>
    </w:tbl>
    <w:p w14:paraId="6C441C76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6"/>
          <w:rFonts w:hint="default" w:ascii="Times New Roman" w:hAnsi="Times New Roman" w:cs="Times New Roman"/>
          <w:b w:val="0"/>
          <w:bCs w:val="0"/>
          <w:sz w:val="24"/>
          <w:szCs w:val="24"/>
        </w:rPr>
        <w:t>Overall (all 9 trials)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RR </w:t>
      </w:r>
      <w:r>
        <w:rPr>
          <w:rStyle w:val="6"/>
          <w:rFonts w:hint="default" w:ascii="Times New Roman" w:hAnsi="Times New Roman" w:cs="Times New Roman"/>
          <w:b w:val="0"/>
          <w:bCs w:val="0"/>
          <w:sz w:val="24"/>
          <w:szCs w:val="24"/>
        </w:rPr>
        <w:t>1.60 (1.24–2.07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; I² </w:t>
      </w:r>
      <w:r>
        <w:rPr>
          <w:rStyle w:val="6"/>
          <w:rFonts w:hint="default" w:ascii="Times New Roman" w:hAnsi="Times New Roman" w:cs="Times New Roman"/>
          <w:b w:val="0"/>
          <w:bCs w:val="0"/>
          <w:sz w:val="24"/>
          <w:szCs w:val="24"/>
        </w:rPr>
        <w:t>60%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; τ² </w:t>
      </w:r>
      <w:r>
        <w:rPr>
          <w:rStyle w:val="6"/>
          <w:rFonts w:hint="default" w:ascii="Times New Roman" w:hAnsi="Times New Roman" w:cs="Times New Roman"/>
          <w:b w:val="0"/>
          <w:bCs w:val="0"/>
          <w:sz w:val="24"/>
          <w:szCs w:val="24"/>
        </w:rPr>
        <w:t>0.0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; χ² </w:t>
      </w:r>
      <w:r>
        <w:rPr>
          <w:rStyle w:val="6"/>
          <w:rFonts w:hint="default" w:ascii="Times New Roman" w:hAnsi="Times New Roman" w:cs="Times New Roman"/>
          <w:b w:val="0"/>
          <w:bCs w:val="0"/>
          <w:sz w:val="24"/>
          <w:szCs w:val="24"/>
        </w:rPr>
        <w:t>19.9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(df=8), p = 0.01.</w:t>
      </w:r>
    </w:p>
    <w:p w14:paraId="462CFD4A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6"/>
          <w:rFonts w:hint="default" w:ascii="Times New Roman" w:hAnsi="Times New Roman" w:cs="Times New Roman"/>
          <w:b w:val="0"/>
          <w:bCs w:val="0"/>
          <w:sz w:val="24"/>
          <w:szCs w:val="24"/>
        </w:rPr>
        <w:t>Footnotes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R = risk ratio; CI = confidence interval. Random-effects model (Mantel–Haenszel, DerSimonian–Laird). Outcome: pneumonia. Leave-one-out analysis excludes one study at a time (8 studies remaining per row). Backbones: Rd = lenalidomide–dexamethasone; Vd = bortezomib–dexamethasone; VMP = bortezomib–melphalan–prednisone; VTd = bortezomib–thalidomide–dexamethasone; VRd = bortezomib–lenalidomide–dexamethasone; Pd = pomalidomide–dexamethasone; Kd = carfilzomib–dexamethasone.</w:t>
      </w:r>
    </w:p>
    <w:p w14:paraId="2A9D169F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BC4304"/>
    <w:rsid w:val="4D322A37"/>
    <w:rsid w:val="5BCB26EC"/>
    <w:rsid w:val="620D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8</Words>
  <Characters>1526</Characters>
  <Lines>0</Lines>
  <Paragraphs>0</Paragraphs>
  <TotalTime>4</TotalTime>
  <ScaleCrop>false</ScaleCrop>
  <LinksUpToDate>false</LinksUpToDate>
  <CharactersWithSpaces>168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15:43:00Z</dcterms:created>
  <dc:creator>黄增艺</dc:creator>
  <cp:lastModifiedBy>可口可乐</cp:lastModifiedBy>
  <dcterms:modified xsi:type="dcterms:W3CDTF">2025-11-24T07:0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Q3NmUzYTdmMGMyMjIwMzM2MzM2Y2IzZmNkYzM4OGEiLCJ1c2VySWQiOiIzMTgxNDY0NTUifQ==</vt:lpwstr>
  </property>
  <property fmtid="{D5CDD505-2E9C-101B-9397-08002B2CF9AE}" pid="4" name="ICV">
    <vt:lpwstr>794BCB3D21444F0DA78E7EB577E49281_12</vt:lpwstr>
  </property>
</Properties>
</file>